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48D64" w14:textId="720723F9" w:rsidR="00EF5C29" w:rsidRPr="00344923" w:rsidRDefault="000378E1" w:rsidP="00EF5C29">
      <w:pPr>
        <w:snapToGrid w:val="0"/>
        <w:spacing w:afterLines="20" w:after="62"/>
        <w:jc w:val="center"/>
        <w:rPr>
          <w:rFonts w:ascii="Times New Roman" w:hAnsi="Times New Roman"/>
          <w:sz w:val="24"/>
          <w:szCs w:val="24"/>
        </w:rPr>
      </w:pPr>
      <w:r w:rsidRPr="00344923">
        <w:rPr>
          <w:rFonts w:ascii="Times New Roman" w:hAnsi="Times New Roman"/>
          <w:sz w:val="24"/>
          <w:szCs w:val="24"/>
        </w:rPr>
        <w:t xml:space="preserve">Table </w:t>
      </w:r>
      <w:r w:rsidR="00C271DC">
        <w:rPr>
          <w:rFonts w:ascii="Times New Roman" w:hAnsi="Times New Roman"/>
          <w:sz w:val="24"/>
          <w:szCs w:val="24"/>
        </w:rPr>
        <w:t>S1</w:t>
      </w:r>
      <w:bookmarkStart w:id="0" w:name="_GoBack"/>
      <w:bookmarkEnd w:id="0"/>
      <w:r w:rsidRPr="00344923">
        <w:rPr>
          <w:rFonts w:ascii="Times New Roman" w:hAnsi="Times New Roman"/>
          <w:sz w:val="24"/>
          <w:szCs w:val="24"/>
        </w:rPr>
        <w:t xml:space="preserve"> </w:t>
      </w:r>
      <w:r w:rsidR="004B22DD" w:rsidRPr="004B22DD">
        <w:rPr>
          <w:rFonts w:ascii="Times New Roman" w:hAnsi="Times New Roman"/>
          <w:b/>
          <w:bCs/>
          <w:sz w:val="24"/>
          <w:szCs w:val="24"/>
        </w:rPr>
        <w:t>Positive predictive value (PPV) and negative predictive value (NPV) for the clinical model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1400"/>
        <w:gridCol w:w="2060"/>
        <w:gridCol w:w="2494"/>
      </w:tblGrid>
      <w:tr w:rsidR="004B22DD" w:rsidRPr="009B7A9C" w14:paraId="4A17FA11" w14:textId="77777777" w:rsidTr="00E471DB">
        <w:trPr>
          <w:trHeight w:val="360"/>
          <w:jc w:val="center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37E51" w14:textId="77777777" w:rsidR="004B22DD" w:rsidRPr="00AA3A89" w:rsidRDefault="004B22DD" w:rsidP="00E471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Data set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ACC9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PV</w:t>
            </w: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802C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NPV (95%CI)</w:t>
            </w:r>
          </w:p>
        </w:tc>
      </w:tr>
      <w:tr w:rsidR="004B22DD" w:rsidRPr="00AA3A89" w14:paraId="05292B8E" w14:textId="77777777" w:rsidTr="00E471DB">
        <w:trPr>
          <w:trHeight w:val="3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2F1A" w14:textId="77777777" w:rsidR="004B22DD" w:rsidRPr="00AA3A89" w:rsidRDefault="004B22DD" w:rsidP="00E471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B284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222 (0.128, 0.667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307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983 (0.968, 0.995)</w:t>
            </w:r>
          </w:p>
        </w:tc>
      </w:tr>
      <w:tr w:rsidR="004B22DD" w:rsidRPr="00AA3A89" w14:paraId="52699FE2" w14:textId="77777777" w:rsidTr="00E471DB">
        <w:trPr>
          <w:trHeight w:val="36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90E" w14:textId="77777777" w:rsidR="004B22DD" w:rsidRPr="00AA3A89" w:rsidRDefault="004B22DD" w:rsidP="00E471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esting se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A6D8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135 (0.078, 0.33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6E41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992 (0.976, 0.999)</w:t>
            </w:r>
          </w:p>
        </w:tc>
      </w:tr>
      <w:tr w:rsidR="004B22DD" w:rsidRPr="00AA3A89" w14:paraId="07796B2D" w14:textId="77777777" w:rsidTr="00E471DB">
        <w:trPr>
          <w:trHeight w:val="360"/>
          <w:jc w:val="center"/>
        </w:trPr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8D00" w14:textId="77777777" w:rsidR="004B22DD" w:rsidRPr="00AA3A89" w:rsidRDefault="004B22DD" w:rsidP="00E471DB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Full se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020E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.162 (0.114, 0.271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B0C0" w14:textId="77777777" w:rsidR="004B22DD" w:rsidRPr="00AA3A89" w:rsidRDefault="004B22DD" w:rsidP="00E471DB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AA3A89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.986 (0.975, 0.997)</w:t>
            </w:r>
          </w:p>
        </w:tc>
      </w:tr>
    </w:tbl>
    <w:p w14:paraId="57BE17AC" w14:textId="77777777" w:rsidR="003F0046" w:rsidRPr="00344923" w:rsidRDefault="003F0046">
      <w:pPr>
        <w:rPr>
          <w:rFonts w:ascii="Times New Roman" w:hAnsi="Times New Roman"/>
        </w:rPr>
      </w:pPr>
    </w:p>
    <w:sectPr w:rsidR="003F0046" w:rsidRPr="00344923" w:rsidSect="00F74CDF">
      <w:pgSz w:w="12242" w:h="15859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C29"/>
    <w:rsid w:val="000378E1"/>
    <w:rsid w:val="00344923"/>
    <w:rsid w:val="0034751E"/>
    <w:rsid w:val="003F0046"/>
    <w:rsid w:val="004B22DD"/>
    <w:rsid w:val="005A3191"/>
    <w:rsid w:val="00C271DC"/>
    <w:rsid w:val="00EF5C29"/>
    <w:rsid w:val="00F74CDF"/>
    <w:rsid w:val="00FE6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3B6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Company>Microsoft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cp:lastModifiedBy>Jackie T</cp:lastModifiedBy>
  <cp:revision>4</cp:revision>
  <dcterms:created xsi:type="dcterms:W3CDTF">2022-07-26T14:34:00Z</dcterms:created>
  <dcterms:modified xsi:type="dcterms:W3CDTF">2022-11-03T17:59:00Z</dcterms:modified>
</cp:coreProperties>
</file>